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81" w:rsidRPr="00EC6ADD" w:rsidRDefault="00F312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C6ADD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EC6ADD">
        <w:rPr>
          <w:rFonts w:ascii="Times New Roman" w:hAnsi="Times New Roman" w:cs="Times New Roman"/>
          <w:sz w:val="24"/>
          <w:szCs w:val="24"/>
        </w:rPr>
        <w:t xml:space="preserve"> Primer sequenc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79"/>
        <w:gridCol w:w="4443"/>
      </w:tblGrid>
      <w:tr w:rsidR="00F312F3" w:rsidRPr="00EC6ADD" w:rsidTr="00F312F3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312F3" w:rsidRPr="00EC6ADD" w:rsidTr="00F312F3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LIMT</w:t>
            </w:r>
          </w:p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bookmarkStart w:id="0" w:name="OLE_LINK3"/>
            <w:bookmarkStart w:id="1" w:name="OLE_LINK4"/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CGAATGGACAATCTTTCCTTCTGTC</w:t>
            </w:r>
            <w:bookmarkEnd w:id="0"/>
            <w:bookmarkEnd w:id="1"/>
          </w:p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R:3’-</w:t>
            </w:r>
            <w:bookmarkStart w:id="2" w:name="OLE_LINK5"/>
            <w:bookmarkStart w:id="3" w:name="OLE_LINK6"/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GCTAGAGGTTGAGGGCCTGAGT</w:t>
            </w:r>
            <w:bookmarkEnd w:id="2"/>
            <w:bookmarkEnd w:id="3"/>
          </w:p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F:5’-</w:t>
            </w:r>
            <w:r w:rsidR="00D72C6C" w:rsidRPr="00EC6AD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GTTGCCATCAATGACCCCTT</w:t>
            </w:r>
          </w:p>
          <w:p w:rsidR="00F312F3" w:rsidRPr="00EC6ADD" w:rsidRDefault="00F31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R:3’-</w:t>
            </w:r>
            <w:r w:rsidR="00D72C6C" w:rsidRPr="00EC6AD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TCCACGACGTACTCAGCG</w:t>
            </w:r>
          </w:p>
        </w:tc>
      </w:tr>
    </w:tbl>
    <w:p w:rsidR="00702708" w:rsidRPr="00EC6ADD" w:rsidRDefault="00702708">
      <w:pPr>
        <w:rPr>
          <w:rFonts w:ascii="Times New Roman" w:hAnsi="Times New Roman" w:cs="Times New Roman"/>
          <w:sz w:val="24"/>
          <w:szCs w:val="24"/>
        </w:rPr>
      </w:pPr>
    </w:p>
    <w:p w:rsidR="00702708" w:rsidRPr="00EC6ADD" w:rsidRDefault="00B02F0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C6ADD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EC6ADD">
        <w:rPr>
          <w:rFonts w:ascii="Times New Roman" w:hAnsi="Times New Roman" w:cs="Times New Roman"/>
          <w:sz w:val="24"/>
          <w:szCs w:val="24"/>
        </w:rPr>
        <w:t xml:space="preserve"> </w:t>
      </w:r>
      <w:r w:rsidR="00180E4C" w:rsidRPr="00EC6A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80E4C" w:rsidRPr="00EC6ADD">
        <w:rPr>
          <w:rFonts w:ascii="Times New Roman" w:hAnsi="Times New Roman" w:cs="Times New Roman"/>
          <w:sz w:val="24"/>
          <w:szCs w:val="24"/>
        </w:rPr>
        <w:t>siRNA</w:t>
      </w:r>
      <w:proofErr w:type="gramEnd"/>
      <w:r w:rsidR="00180E4C" w:rsidRPr="00EC6ADD">
        <w:rPr>
          <w:rFonts w:ascii="Times New Roman" w:hAnsi="Times New Roman" w:cs="Times New Roman"/>
          <w:sz w:val="24"/>
          <w:szCs w:val="24"/>
        </w:rPr>
        <w:t xml:space="preserve"> sequen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15"/>
        <w:gridCol w:w="3243"/>
        <w:gridCol w:w="3264"/>
      </w:tblGrid>
      <w:tr w:rsidR="00180E4C" w:rsidRPr="00EC6ADD" w:rsidTr="00180E4C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Sense(5’-3’)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Antisense(3’-5’)</w:t>
            </w:r>
          </w:p>
        </w:tc>
      </w:tr>
      <w:tr w:rsidR="00180E4C" w:rsidRPr="00EC6ADD" w:rsidTr="00180E4C">
        <w:tc>
          <w:tcPr>
            <w:tcW w:w="2840" w:type="dxa"/>
            <w:tcBorders>
              <w:left w:val="nil"/>
              <w:right w:val="nil"/>
            </w:tcBorders>
          </w:tcPr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LINC01089-homo-177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LINC01089-homo-295</w:t>
            </w:r>
          </w:p>
          <w:p w:rsidR="00180E4C" w:rsidRPr="00EC6ADD" w:rsidRDefault="00180E4C" w:rsidP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LINC01089-homo-888</w:t>
            </w:r>
          </w:p>
          <w:p w:rsidR="00180E4C" w:rsidRPr="00EC6ADD" w:rsidRDefault="00180E4C" w:rsidP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CCAUUCAUGUCAGCAGUUATT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GCAGAACGUGAGGGUGUAATT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GCUUCCAACCUCCAUUGCATT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UUCUCCGAACGUGUCACGUdTdT</w:t>
            </w:r>
            <w:proofErr w:type="spellEnd"/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UAACUGCUGACAUGAAUGGTT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UUACACCCUCACGUUCUGCTT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UGCAAUGGAGGUUGGAAGCTT</w:t>
            </w:r>
          </w:p>
          <w:p w:rsidR="00180E4C" w:rsidRPr="00EC6ADD" w:rsidRDefault="0018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ACGUGACACGUUCGGAGAAdTdT</w:t>
            </w:r>
            <w:proofErr w:type="spellEnd"/>
          </w:p>
        </w:tc>
      </w:tr>
    </w:tbl>
    <w:p w:rsidR="00180E4C" w:rsidRPr="00EC6ADD" w:rsidRDefault="00180E4C">
      <w:pPr>
        <w:rPr>
          <w:rFonts w:ascii="Times New Roman" w:hAnsi="Times New Roman" w:cs="Times New Roman"/>
          <w:sz w:val="24"/>
          <w:szCs w:val="24"/>
        </w:rPr>
      </w:pPr>
    </w:p>
    <w:p w:rsidR="00180E4C" w:rsidRPr="00EC6ADD" w:rsidRDefault="00EC6ADD">
      <w:pPr>
        <w:rPr>
          <w:rFonts w:ascii="Times New Roman" w:hAnsi="Times New Roman" w:cs="Times New Roman"/>
          <w:sz w:val="24"/>
          <w:szCs w:val="24"/>
        </w:rPr>
      </w:pPr>
      <w:r w:rsidRPr="00EC6ADD">
        <w:rPr>
          <w:rFonts w:ascii="Times New Roman" w:hAnsi="Times New Roman" w:cs="Times New Roman"/>
          <w:sz w:val="24"/>
          <w:szCs w:val="24"/>
        </w:rPr>
        <w:t xml:space="preserve">Table 3 the information of antibodies used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C6ADD" w:rsidRPr="00EC6ADD" w:rsidTr="008E354B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EC6ADD" w:rsidRPr="00EC6ADD" w:rsidRDefault="00B02FE0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FE0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EC6ADD" w:rsidRPr="00EC6ADD" w:rsidRDefault="00B02FE0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FE0">
              <w:rPr>
                <w:rFonts w:ascii="Times New Roman" w:hAnsi="Times New Roman" w:cs="Times New Roman"/>
                <w:sz w:val="24"/>
                <w:szCs w:val="24"/>
              </w:rPr>
              <w:t>Cat. #</w:t>
            </w:r>
          </w:p>
        </w:tc>
      </w:tr>
      <w:tr w:rsidR="00EC6ADD" w:rsidRPr="00EC6ADD" w:rsidTr="008E354B">
        <w:tc>
          <w:tcPr>
            <w:tcW w:w="2840" w:type="dxa"/>
            <w:tcBorders>
              <w:left w:val="nil"/>
              <w:right w:val="nil"/>
            </w:tcBorders>
          </w:tcPr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  <w:p w:rsidR="004441C2" w:rsidRDefault="00EC6ADD" w:rsidP="00EC6ADD">
            <w:pP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bronectin</w:t>
            </w:r>
          </w:p>
          <w:p w:rsidR="00EC6ADD" w:rsidRPr="004441C2" w:rsidRDefault="004441C2" w:rsidP="00EC6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1C2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="00EC6ADD" w:rsidRPr="004441C2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  <w:p w:rsidR="00EC6ADD" w:rsidRPr="00EC6ADD" w:rsidRDefault="00EC6ADD" w:rsidP="00EC6AD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  <w:p w:rsidR="00EC6ADD" w:rsidRPr="00EC6ADD" w:rsidRDefault="00EC6ADD" w:rsidP="008E3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ADD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  <w:p w:rsidR="00EC6ADD" w:rsidRPr="00EC6ADD" w:rsidRDefault="00EC6ADD" w:rsidP="008E35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  <w:p w:rsidR="00EC6ADD" w:rsidRPr="00EC6ADD" w:rsidRDefault="004441C2" w:rsidP="00EC6AD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ST</w:t>
            </w:r>
          </w:p>
          <w:p w:rsidR="00EC6ADD" w:rsidRPr="00EC6ADD" w:rsidRDefault="00EC6ADD" w:rsidP="008E35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  <w:bookmarkStart w:id="4" w:name="_GoBack"/>
            <w:bookmarkEnd w:id="4"/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EC6ADD" w:rsidRPr="00EC6ADD" w:rsidRDefault="00EC6ADD" w:rsidP="00EC6AD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5" w:name="OLE_LINK83"/>
            <w:bookmarkStart w:id="6" w:name="OLE_LINK84"/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95s</w:t>
            </w:r>
          </w:p>
          <w:bookmarkEnd w:id="5"/>
          <w:bookmarkEnd w:id="6"/>
          <w:p w:rsidR="00EC6ADD" w:rsidRPr="00EC6ADD" w:rsidRDefault="00EC6ADD" w:rsidP="008E35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90S</w:t>
            </w:r>
          </w:p>
          <w:p w:rsidR="00EC6ADD" w:rsidRPr="00EC6ADD" w:rsidRDefault="00EC6ADD" w:rsidP="00EC6AD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93T</w:t>
            </w:r>
          </w:p>
          <w:p w:rsidR="00EC6ADD" w:rsidRPr="00EC6ADD" w:rsidRDefault="00EC6ADD" w:rsidP="00EC6AD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042</w:t>
            </w:r>
          </w:p>
          <w:p w:rsidR="00EC6ADD" w:rsidRPr="00EC6ADD" w:rsidRDefault="004441C2" w:rsidP="00EC6AD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7" w:name="OLE_LINK87"/>
            <w:bookmarkStart w:id="8" w:name="OLE_LINK88"/>
            <w:r>
              <w:rPr>
                <w:rFonts w:ascii="Times New Roman" w:eastAsia="等线" w:hAnsi="Times New Roman" w:cs="Times New Roman" w:hint="eastAsia"/>
                <w:noProof/>
                <w:color w:val="000000"/>
                <w:sz w:val="24"/>
                <w:szCs w:val="24"/>
              </w:rPr>
              <w:t>4970</w:t>
            </w:r>
          </w:p>
          <w:p w:rsidR="00EC6ADD" w:rsidRPr="004441C2" w:rsidRDefault="00EC6ADD" w:rsidP="008E35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9" w:name="OLE_LINK85"/>
            <w:bookmarkStart w:id="10" w:name="OLE_LINK86"/>
            <w:bookmarkEnd w:id="7"/>
            <w:bookmarkEnd w:id="8"/>
            <w:r w:rsidRPr="00EC6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18S</w:t>
            </w:r>
            <w:bookmarkEnd w:id="9"/>
            <w:bookmarkEnd w:id="10"/>
          </w:p>
        </w:tc>
      </w:tr>
    </w:tbl>
    <w:p w:rsidR="00EC6ADD" w:rsidRPr="00EC6ADD" w:rsidRDefault="00EC6ADD">
      <w:pPr>
        <w:rPr>
          <w:rFonts w:ascii="Times New Roman" w:hAnsi="Times New Roman" w:cs="Times New Roman"/>
          <w:sz w:val="24"/>
          <w:szCs w:val="24"/>
        </w:rPr>
      </w:pPr>
    </w:p>
    <w:p w:rsidR="00180E4C" w:rsidRDefault="00180E4C"/>
    <w:p w:rsidR="00702708" w:rsidRPr="00CD3A94" w:rsidRDefault="00702708">
      <w:pPr>
        <w:rPr>
          <w:rFonts w:ascii="Times New Roman" w:hAnsi="Times New Roman" w:cs="Times New Roman"/>
        </w:rPr>
      </w:pPr>
      <w:r w:rsidRPr="00CD3A94">
        <w:rPr>
          <w:rFonts w:ascii="Times New Roman" w:hAnsi="Times New Roman" w:cs="Times New Roman"/>
        </w:rPr>
        <w:t>Supplementary figure 1</w:t>
      </w:r>
    </w:p>
    <w:p w:rsidR="00702708" w:rsidRDefault="001C3F68">
      <w:r>
        <w:rPr>
          <w:rFonts w:hint="eastAsia"/>
          <w:noProof/>
        </w:rPr>
        <w:drawing>
          <wp:inline distT="0" distB="0" distL="0" distR="0">
            <wp:extent cx="2565400" cy="2569065"/>
            <wp:effectExtent l="0" t="0" r="635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256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708" w:rsidRPr="00DD1AC5" w:rsidRDefault="00702708">
      <w:pPr>
        <w:rPr>
          <w:rFonts w:ascii="Times New Roman" w:hAnsi="Times New Roman" w:cs="Times New Roman"/>
        </w:rPr>
      </w:pPr>
      <w:r w:rsidRPr="00DD1AC5">
        <w:rPr>
          <w:rFonts w:ascii="Times New Roman" w:hAnsi="Times New Roman" w:cs="Times New Roman"/>
        </w:rPr>
        <w:lastRenderedPageBreak/>
        <w:t>Figure S1 LIMT is negative associated with STAT3.</w:t>
      </w:r>
    </w:p>
    <w:sectPr w:rsidR="00702708" w:rsidRPr="00DD1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803" w:rsidRDefault="006F1803" w:rsidP="00702708">
      <w:r>
        <w:separator/>
      </w:r>
    </w:p>
  </w:endnote>
  <w:endnote w:type="continuationSeparator" w:id="0">
    <w:p w:rsidR="006F1803" w:rsidRDefault="006F1803" w:rsidP="00702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803" w:rsidRDefault="006F1803" w:rsidP="00702708">
      <w:r>
        <w:separator/>
      </w:r>
    </w:p>
  </w:footnote>
  <w:footnote w:type="continuationSeparator" w:id="0">
    <w:p w:rsidR="006F1803" w:rsidRDefault="006F1803" w:rsidP="00702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F01"/>
    <w:rsid w:val="00020481"/>
    <w:rsid w:val="00180E4C"/>
    <w:rsid w:val="001A3EE5"/>
    <w:rsid w:val="001C3F68"/>
    <w:rsid w:val="00295435"/>
    <w:rsid w:val="002C49BB"/>
    <w:rsid w:val="00342260"/>
    <w:rsid w:val="004441C2"/>
    <w:rsid w:val="00450259"/>
    <w:rsid w:val="00551955"/>
    <w:rsid w:val="00637C3C"/>
    <w:rsid w:val="006F1803"/>
    <w:rsid w:val="00702708"/>
    <w:rsid w:val="009218BC"/>
    <w:rsid w:val="00B02F0C"/>
    <w:rsid w:val="00B02FE0"/>
    <w:rsid w:val="00B96181"/>
    <w:rsid w:val="00CD3A94"/>
    <w:rsid w:val="00D72C6C"/>
    <w:rsid w:val="00DD1AC5"/>
    <w:rsid w:val="00EB1F01"/>
    <w:rsid w:val="00EC6ADD"/>
    <w:rsid w:val="00F3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7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270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2708"/>
    <w:rPr>
      <w:sz w:val="18"/>
      <w:szCs w:val="18"/>
    </w:rPr>
  </w:style>
  <w:style w:type="table" w:styleId="a6">
    <w:name w:val="Table Grid"/>
    <w:basedOn w:val="a1"/>
    <w:uiPriority w:val="59"/>
    <w:rsid w:val="00F31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F312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7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270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2708"/>
    <w:rPr>
      <w:sz w:val="18"/>
      <w:szCs w:val="18"/>
    </w:rPr>
  </w:style>
  <w:style w:type="table" w:styleId="a6">
    <w:name w:val="Table Grid"/>
    <w:basedOn w:val="a1"/>
    <w:uiPriority w:val="59"/>
    <w:rsid w:val="00F31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F312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B5D6F461-D5A3-4938-A549-9BEB9941C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</dc:creator>
  <cp:keywords/>
  <dc:description/>
  <cp:lastModifiedBy>雪梅</cp:lastModifiedBy>
  <cp:revision>14</cp:revision>
  <dcterms:created xsi:type="dcterms:W3CDTF">2021-05-28T07:48:00Z</dcterms:created>
  <dcterms:modified xsi:type="dcterms:W3CDTF">2022-02-06T15:06:00Z</dcterms:modified>
</cp:coreProperties>
</file>